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Pr="001549D3" w:rsidR="00654E8F" w:rsidP="0001436A" w:rsidRDefault="00654E8F" w14:paraId="5E1E54AB" w14:textId="77777777">
      <w:pPr>
        <w:pStyle w:val="SupplementaryMaterial"/>
        <w:rPr>
          <w:b w:val="0"/>
        </w:rPr>
      </w:pPr>
      <w:r w:rsidRPr="001549D3">
        <w:t>Supplementary Material</w:t>
      </w:r>
    </w:p>
    <w:p w:rsidRPr="00706D62" w:rsidR="00994A3D" w:rsidP="00706D62" w:rsidRDefault="00994A3D" w14:paraId="4916FCC9" w14:textId="025DA96A">
      <w:pPr>
        <w:pStyle w:val="Heading2"/>
      </w:pPr>
      <w:r w:rsidRPr="0001436A">
        <w:t>Supplementary</w:t>
      </w:r>
      <w:r w:rsidRPr="001549D3">
        <w:t xml:space="preserve"> Figures</w:t>
      </w:r>
    </w:p>
    <w:p w:rsidR="00F82A88" w:rsidP="00706D62" w:rsidRDefault="00F82A88" w14:paraId="615DC487" w14:textId="22F1761C">
      <w:pPr>
        <w:pStyle w:val="Caption"/>
      </w:pPr>
      <w:r w:rsidR="65203CDA">
        <w:rPr/>
        <w:t xml:space="preserve">Supplementary Table </w:t>
      </w:r>
      <w:r>
        <w:fldChar w:fldCharType="begin"/>
      </w:r>
      <w:r>
        <w:instrText xml:space="preserve">SEQ Table \* ARABIC</w:instrText>
      </w:r>
      <w:r>
        <w:fldChar w:fldCharType="separate"/>
      </w:r>
      <w:r w:rsidRPr="6E8AEAEE" w:rsidR="65203CDA">
        <w:rPr>
          <w:noProof/>
        </w:rPr>
        <w:t>1</w:t>
      </w:r>
      <w:r>
        <w:fldChar w:fldCharType="end"/>
      </w:r>
      <w:r w:rsidR="65203CDA">
        <w:rPr/>
        <w:t xml:space="preserve">: </w:t>
      </w:r>
      <w:r w:rsidR="438B9128">
        <w:rPr/>
        <w:t xml:space="preserve">Components of ASTHER blood supplement. </w:t>
      </w:r>
      <w:r w:rsidR="3CB4EA1A">
        <w:rPr/>
        <w:t xml:space="preserve">Shared </w:t>
      </w:r>
      <w:r w:rsidR="72EAC101">
        <w:rPr/>
        <w:t>p</w:t>
      </w:r>
      <w:r w:rsidR="3CB4EA1A">
        <w:rPr/>
        <w:t xml:space="preserve">erfusate </w:t>
      </w:r>
      <w:r w:rsidR="7DBBA24C">
        <w:rPr/>
        <w:t>a</w:t>
      </w:r>
      <w:r w:rsidR="3CB4EA1A">
        <w:rPr/>
        <w:t xml:space="preserve">gents are used in both </w:t>
      </w:r>
      <w:r w:rsidRPr="6E8AEAEE" w:rsidR="3CB4EA1A">
        <w:rPr>
          <w:rFonts w:eastAsia="Times New Roman"/>
          <w:color w:val="000000" w:themeColor="text1" w:themeTint="FF" w:themeShade="FF"/>
        </w:rPr>
        <w:t>Andrijevic</w:t>
      </w:r>
      <w:r w:rsidRPr="6E8AEAEE" w:rsidR="3CB4EA1A">
        <w:rPr>
          <w:rFonts w:eastAsia="Times New Roman"/>
          <w:color w:val="000000" w:themeColor="text1" w:themeTint="FF" w:themeShade="FF"/>
        </w:rPr>
        <w:t xml:space="preserve"> et al. 2022</w:t>
      </w:r>
      <w:r w:rsidRPr="6E8AEAEE" w:rsidR="3CB4EA1A">
        <w:rPr>
          <w:rFonts w:eastAsia="Times New Roman"/>
          <w:color w:val="000000" w:themeColor="text1" w:themeTint="FF" w:themeShade="FF"/>
        </w:rPr>
        <w:t xml:space="preserve"> and </w:t>
      </w:r>
      <w:r w:rsidRPr="6E8AEAEE" w:rsidR="3CB4EA1A">
        <w:rPr>
          <w:rFonts w:eastAsia="Times New Roman"/>
          <w:color w:val="000000" w:themeColor="text1" w:themeTint="FF" w:themeShade="FF"/>
        </w:rPr>
        <w:t>Vrselja</w:t>
      </w:r>
      <w:r w:rsidRPr="6E8AEAEE" w:rsidR="3CB4EA1A">
        <w:rPr>
          <w:rFonts w:eastAsia="Times New Roman"/>
          <w:color w:val="000000" w:themeColor="text1" w:themeTint="FF" w:themeShade="FF"/>
        </w:rPr>
        <w:t xml:space="preserve"> et al. 2019</w:t>
      </w:r>
      <w:r w:rsidRPr="6E8AEAEE" w:rsidR="3CB4EA1A">
        <w:rPr>
          <w:rFonts w:eastAsia="Times New Roman"/>
          <w:color w:val="000000" w:themeColor="text1" w:themeTint="FF" w:themeShade="FF"/>
        </w:rPr>
        <w:t xml:space="preserve">. </w:t>
      </w:r>
    </w:p>
    <w:tbl>
      <w:tblPr>
        <w:tblW w:w="9527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6625"/>
        <w:gridCol w:w="1142"/>
        <w:gridCol w:w="1760"/>
      </w:tblGrid>
      <w:tr w:rsidRPr="00F61386" w:rsidR="00F61386" w:rsidTr="6E8AEAEE" w14:paraId="07732C8C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404040" w:themeFill="text1" w:themeFillTint="BF"/>
            <w:tcMar/>
            <w:vAlign w:val="center"/>
            <w:hideMark/>
          </w:tcPr>
          <w:p w:rsidRPr="00F61386" w:rsidR="00F61386" w:rsidP="00F61386" w:rsidRDefault="00F61386" w14:paraId="4EE8DB52" w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</w:rPr>
            </w:pPr>
            <w:r w:rsidRPr="00F61386">
              <w:rPr>
                <w:rFonts w:eastAsia="Times New Roman" w:cs="Times New Roman"/>
                <w:b/>
                <w:bCs/>
                <w:color w:val="FFFFFF"/>
                <w:szCs w:val="24"/>
              </w:rPr>
              <w:t>Cytoprotective agents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404040" w:themeFill="text1" w:themeFillTint="BF"/>
            <w:tcMar/>
            <w:vAlign w:val="center"/>
            <w:hideMark/>
          </w:tcPr>
          <w:p w:rsidRPr="00F61386" w:rsidR="00F61386" w:rsidP="6E8AEAEE" w:rsidRDefault="00F61386" w14:paraId="5632C702" w14:textId="38464269">
            <w:pPr>
              <w:spacing w:before="0" w:after="0"/>
              <w:jc w:val="center"/>
              <w:rPr>
                <w:rFonts w:eastAsia="Times New Roman" w:cs="Times New Roman"/>
                <w:b w:val="1"/>
                <w:bCs w:val="1"/>
                <w:color w:val="FFFFFF"/>
              </w:rPr>
            </w:pPr>
            <w:r w:rsidRPr="6E8AEAEE" w:rsidR="4FEA045A">
              <w:rPr>
                <w:rFonts w:eastAsia="Times New Roman" w:cs="Times New Roman"/>
                <w:b w:val="1"/>
                <w:bCs w:val="1"/>
                <w:color w:val="FFFFFF" w:themeColor="background1" w:themeTint="FF" w:themeShade="FF"/>
              </w:rPr>
              <w:t>M.W. (g/mole</w:t>
            </w:r>
            <w:r w:rsidRPr="6E8AEAEE" w:rsidR="1668AAC6">
              <w:rPr>
                <w:rFonts w:eastAsia="Times New Roman" w:cs="Times New Roman"/>
                <w:b w:val="1"/>
                <w:bCs w:val="1"/>
                <w:color w:val="FFFFFF" w:themeColor="background1" w:themeTint="FF" w:themeShade="FF"/>
              </w:rPr>
              <w:t>)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04040" w:themeFill="text1" w:themeFillTint="BF"/>
            <w:tcMar/>
            <w:vAlign w:val="center"/>
            <w:hideMark/>
          </w:tcPr>
          <w:p w:rsidRPr="00F61386" w:rsidR="00F61386" w:rsidP="00F61386" w:rsidRDefault="00F61386" w14:paraId="750978FB" w14:textId="77777777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</w:rPr>
            </w:pPr>
            <w:r w:rsidRPr="00F61386">
              <w:rPr>
                <w:rFonts w:eastAsia="Times New Roman" w:cs="Times New Roman"/>
                <w:b/>
                <w:bCs/>
                <w:color w:val="FFFFFF"/>
                <w:szCs w:val="24"/>
              </w:rPr>
              <w:t>Concentration (mg/L)</w:t>
            </w:r>
          </w:p>
        </w:tc>
      </w:tr>
      <w:tr w:rsidRPr="00F61386" w:rsidR="00F61386" w:rsidTr="6E8AEAEE" w14:paraId="2AE6C42F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6880B7F8" w14:textId="097440F8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Hexahydro-2-imino-1H-thieno[3,4-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d]imidazole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-4-pentanoic acid (2-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Iminobiotin)</w:t>
            </w:r>
            <w:r w:rsidRPr="6E8AEAEE" w:rsidR="07EA5B1F">
              <w:rPr>
                <w:rFonts w:eastAsia="Times New Roman" w:cs="Times New Roman"/>
                <w:color w:val="000000" w:themeColor="text1" w:themeTint="FF" w:themeShade="FF"/>
              </w:rPr>
              <w:t>*</w:t>
            </w:r>
            <w:r w:rsidRPr="6E8AEAEE" w:rsidR="07EA5B1F">
              <w:rPr>
                <w:rFonts w:eastAsia="Times New Roman" w:cs="Times New Roman"/>
                <w:color w:val="000000" w:themeColor="text1" w:themeTint="FF" w:themeShade="FF"/>
              </w:rPr>
              <w:t>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2D1E9F61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243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0AD51080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0.303</w:t>
            </w:r>
          </w:p>
        </w:tc>
      </w:tr>
      <w:tr w:rsidRPr="00F61386" w:rsidR="00F61386" w:rsidTr="6E8AEAEE" w14:paraId="6F33A076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72011610" w14:textId="3A97E8A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5-(1H-Indol-3-ylmethyl)-3-methyl-2-thioxo-4-Imidazolidinone (Necrostatin-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1)</w:t>
            </w:r>
            <w:r w:rsidRPr="6E8AEAEE" w:rsidR="3D3534DE">
              <w:rPr>
                <w:rFonts w:eastAsia="Times New Roman" w:cs="Times New Roman"/>
                <w:color w:val="000000" w:themeColor="text1" w:themeTint="FF" w:themeShade="FF"/>
              </w:rPr>
              <w:t>*</w:t>
            </w:r>
            <w:r w:rsidRPr="6E8AEAEE" w:rsidR="3D3534DE">
              <w:rPr>
                <w:rFonts w:eastAsia="Times New Roman" w:cs="Times New Roman"/>
                <w:color w:val="000000" w:themeColor="text1" w:themeTint="FF" w:themeShade="FF"/>
              </w:rPr>
              <w:t>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2EB85F98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259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723826C1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1.515</w:t>
            </w:r>
          </w:p>
        </w:tc>
      </w:tr>
      <w:tr w:rsidRPr="00F61386" w:rsidR="00F61386" w:rsidTr="6E8AEAEE" w14:paraId="4A42CDD2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2A9FD3DE" w14:textId="4DA59F21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Sodium 3-Hydroxybutyric Acid</w:t>
            </w:r>
            <w:r w:rsidRPr="6E8AEAEE" w:rsidR="6394782D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508FAF02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126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3339C4E2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40</w:t>
            </w:r>
          </w:p>
        </w:tc>
      </w:tr>
      <w:tr w:rsidRPr="00F61386" w:rsidR="00F61386" w:rsidTr="6E8AEAEE" w14:paraId="53F592FC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7FDEC235" w14:textId="626CB22B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 xml:space="preserve">Glutathione 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Monoethyl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 xml:space="preserve"> Ester </w:t>
            </w:r>
            <w:r w:rsidRPr="6E8AEAEE" w:rsidR="6D2DFBF4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1FCD720D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335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279D2DDF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1.7</w:t>
            </w:r>
          </w:p>
        </w:tc>
      </w:tr>
      <w:tr w:rsidRPr="00F61386" w:rsidR="00F61386" w:rsidTr="6E8AEAEE" w14:paraId="5582E72B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0F14B89F" w14:textId="167E886E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Minocycline</w:t>
            </w:r>
            <w:r w:rsidRPr="6E8AEAEE" w:rsidR="4CCC738B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28FB74E5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494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51C03375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1.7</w:t>
            </w:r>
          </w:p>
        </w:tc>
      </w:tr>
      <w:tr w:rsidRPr="00F61386" w:rsidR="00F61386" w:rsidTr="6E8AEAEE" w14:paraId="72DED1EA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19EB4A65" w14:textId="4E14678C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Lamotrigine</w:t>
            </w:r>
            <w:r w:rsidRPr="6E8AEAEE" w:rsidR="64F589A1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7291BC23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256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5BEB7470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1.14</w:t>
            </w:r>
          </w:p>
        </w:tc>
      </w:tr>
      <w:tr w:rsidRPr="00F61386" w:rsidR="00F61386" w:rsidTr="6E8AEAEE" w14:paraId="128167C9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6927E70E" w14:textId="7D45B9B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5-(2,6-Difluorophenoxy)-3-[[3-methyl-1-oxo-2-[(2-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quinolinylcarbonyl)amino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]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butyl]amino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]-4-oxo-pentanoic acid hydrate (QVD-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Oph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)</w:t>
            </w:r>
            <w:r w:rsidRPr="6E8AEAEE" w:rsidR="24A2CB03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3AD7F767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513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0A3AF2CD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0.758</w:t>
            </w:r>
          </w:p>
        </w:tc>
      </w:tr>
      <w:tr w:rsidRPr="00F61386" w:rsidR="00F61386" w:rsidTr="6E8AEAEE" w14:paraId="6EE878E7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09773E2C" w14:textId="3FD7FC52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Methylene Blue</w:t>
            </w:r>
            <w:r w:rsidRPr="6E8AEAEE" w:rsidR="477ADFE3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3E98E1A5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320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0A15519C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1.515</w:t>
            </w:r>
          </w:p>
        </w:tc>
      </w:tr>
      <w:tr w:rsidRPr="00F61386" w:rsidR="00F61386" w:rsidTr="6E8AEAEE" w14:paraId="26BF7E22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bottom"/>
            <w:hideMark/>
          </w:tcPr>
          <w:p w:rsidRPr="00F61386" w:rsidR="00F61386" w:rsidP="00F61386" w:rsidRDefault="00F61386" w14:paraId="67732EB3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z-VAD-FMK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48D381BD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467.49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7524FB09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2.3375</w:t>
            </w:r>
          </w:p>
        </w:tc>
      </w:tr>
      <w:tr w:rsidRPr="00F61386" w:rsidR="00F61386" w:rsidTr="6E8AEAEE" w14:paraId="66D39FC3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bottom"/>
            <w:hideMark/>
          </w:tcPr>
          <w:p w:rsidRPr="00F61386" w:rsidR="00F61386" w:rsidP="00F61386" w:rsidRDefault="00F61386" w14:paraId="1B56AD8E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Ferrostatin-1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674CD3D6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262.35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09679BE0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1.3118</w:t>
            </w:r>
          </w:p>
        </w:tc>
      </w:tr>
      <w:tr w:rsidRPr="00F61386" w:rsidR="00F61386" w:rsidTr="6E8AEAEE" w14:paraId="29B27D59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5FA4EF4D" w14:textId="587BC8C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Disufenton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 xml:space="preserve"> sodium (NXY-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059)</w:t>
            </w:r>
            <w:r w:rsidRPr="6E8AEAEE" w:rsidR="490AE990">
              <w:rPr>
                <w:rFonts w:eastAsia="Times New Roman" w:cs="Times New Roman"/>
                <w:color w:val="000000" w:themeColor="text1" w:themeTint="FF" w:themeShade="FF"/>
              </w:rPr>
              <w:t>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557D59A7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381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44E53F19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0.38</w:t>
            </w:r>
          </w:p>
        </w:tc>
      </w:tr>
      <w:tr w:rsidRPr="00F61386" w:rsidR="00F61386" w:rsidTr="6E8AEAEE" w14:paraId="0C576A62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404040" w:themeFill="text1" w:themeFillTint="BF"/>
            <w:tcMar/>
            <w:vAlign w:val="center"/>
            <w:hideMark/>
          </w:tcPr>
          <w:p w:rsidRPr="00F61386" w:rsidR="00F61386" w:rsidP="00F61386" w:rsidRDefault="00F61386" w14:paraId="3F7F7BF3" w14:textId="7777777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Cs w:val="24"/>
              </w:rPr>
            </w:pPr>
            <w:r w:rsidRPr="00F61386">
              <w:rPr>
                <w:rFonts w:eastAsia="Times New Roman" w:cs="Times New Roman"/>
                <w:b/>
                <w:bCs/>
                <w:color w:val="FFFFFF"/>
                <w:szCs w:val="24"/>
              </w:rPr>
              <w:t>Antibiotics and anti-inflammatory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404040" w:themeFill="text1" w:themeFillTint="BF"/>
            <w:tcMar/>
            <w:vAlign w:val="center"/>
            <w:hideMark/>
          </w:tcPr>
          <w:p w:rsidRPr="00F61386" w:rsidR="00F61386" w:rsidP="00F61386" w:rsidRDefault="00F61386" w14:paraId="18C2F119" w14:textId="7777777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Cs w:val="24"/>
              </w:rPr>
            </w:pP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04040" w:themeFill="text1" w:themeFillTint="BF"/>
            <w:noWrap/>
            <w:tcMar/>
            <w:vAlign w:val="center"/>
            <w:hideMark/>
          </w:tcPr>
          <w:p w:rsidRPr="00F61386" w:rsidR="00F61386" w:rsidP="00F61386" w:rsidRDefault="00F61386" w14:paraId="09A7FB11" w14:textId="77777777">
            <w:pPr>
              <w:spacing w:before="0" w:after="0"/>
              <w:jc w:val="center"/>
              <w:rPr>
                <w:rFonts w:eastAsia="Times New Roman" w:cs="Times New Roman"/>
                <w:szCs w:val="24"/>
              </w:rPr>
            </w:pPr>
          </w:p>
        </w:tc>
      </w:tr>
      <w:tr w:rsidRPr="00F61386" w:rsidR="00F61386" w:rsidTr="6E8AEAEE" w14:paraId="37CAE201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1098F5B7" w14:textId="019E85A0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Ceftriaxone</w:t>
            </w:r>
            <w:r w:rsidRPr="6E8AEAEE" w:rsidR="6F2FE29E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5717253A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661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2DFC014E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121.212</w:t>
            </w:r>
          </w:p>
        </w:tc>
      </w:tr>
      <w:tr w:rsidRPr="00F61386" w:rsidR="00F61386" w:rsidTr="6E8AEAEE" w14:paraId="3AC418FA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7D4D23F1" w14:textId="17D91406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Dexamethasone</w:t>
            </w:r>
            <w:r w:rsidRPr="6E8AEAEE" w:rsidR="7C435D17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1368BDC1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392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Pr="00F61386" w:rsidR="00F61386" w:rsidP="00F61386" w:rsidRDefault="00F61386" w14:paraId="3444497D" w14:textId="77777777">
            <w:pPr>
              <w:spacing w:before="0" w:after="0"/>
              <w:jc w:val="center"/>
              <w:rPr>
                <w:rFonts w:eastAsia="Times New Roman" w:cs="Times New Roman"/>
                <w:color w:val="212121"/>
                <w:szCs w:val="24"/>
              </w:rPr>
            </w:pPr>
            <w:r w:rsidRPr="00F61386">
              <w:rPr>
                <w:rFonts w:eastAsia="Times New Roman" w:cs="Times New Roman"/>
                <w:color w:val="212121"/>
                <w:szCs w:val="24"/>
              </w:rPr>
              <w:t>10.606</w:t>
            </w:r>
          </w:p>
        </w:tc>
      </w:tr>
      <w:tr w:rsidRPr="00F61386" w:rsidR="00F61386" w:rsidTr="6E8AEAEE" w14:paraId="784F2FAC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404040" w:themeFill="text1" w:themeFillTint="BF"/>
            <w:tcMar/>
            <w:vAlign w:val="center"/>
            <w:hideMark/>
          </w:tcPr>
          <w:p w:rsidRPr="00F61386" w:rsidR="00F61386" w:rsidP="00F61386" w:rsidRDefault="00F61386" w14:paraId="0FFEFD20" w14:textId="7777777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Cs w:val="24"/>
              </w:rPr>
            </w:pPr>
            <w:r w:rsidRPr="00F61386">
              <w:rPr>
                <w:rFonts w:eastAsia="Times New Roman" w:cs="Times New Roman"/>
                <w:b/>
                <w:bCs/>
                <w:color w:val="FFFFFF"/>
                <w:szCs w:val="24"/>
              </w:rPr>
              <w:t>Metabolic compounds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404040" w:themeFill="text1" w:themeFillTint="BF"/>
            <w:noWrap/>
            <w:tcMar/>
            <w:vAlign w:val="bottom"/>
            <w:hideMark/>
          </w:tcPr>
          <w:p w:rsidRPr="00F61386" w:rsidR="00F61386" w:rsidP="00F61386" w:rsidRDefault="00F61386" w14:paraId="444160FC" w14:textId="77777777">
            <w:pPr>
              <w:spacing w:before="0" w:after="0"/>
              <w:rPr>
                <w:rFonts w:eastAsia="Times New Roman" w:cs="Times New Roman"/>
                <w:b/>
                <w:bCs/>
                <w:color w:val="FFFFFF"/>
                <w:szCs w:val="24"/>
              </w:rPr>
            </w:pP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404040" w:themeFill="text1" w:themeFillTint="BF"/>
            <w:noWrap/>
            <w:tcMar/>
            <w:vAlign w:val="bottom"/>
            <w:hideMark/>
          </w:tcPr>
          <w:p w:rsidRPr="00F61386" w:rsidR="00F61386" w:rsidP="00F61386" w:rsidRDefault="00F61386" w14:paraId="1B326B68" w14:textId="7777777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Pr="00F61386" w:rsidR="00F61386" w:rsidTr="6E8AEAEE" w14:paraId="09E06E01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10E4D0D9" w14:textId="608A6D6D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D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-(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+)-Glucose</w:t>
            </w:r>
            <w:r w:rsidRPr="6E8AEAEE" w:rsidR="0C86E871">
              <w:rPr>
                <w:rFonts w:eastAsia="Times New Roman" w:cs="Times New Roman"/>
                <w:color w:val="000000" w:themeColor="text1" w:themeTint="FF" w:themeShade="FF"/>
              </w:rPr>
              <w:t>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352CD5F2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180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141878D6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1255.86</w:t>
            </w:r>
          </w:p>
        </w:tc>
      </w:tr>
      <w:tr w:rsidRPr="00F61386" w:rsidR="00F61386" w:rsidTr="6E8AEAEE" w14:paraId="45BE7B13" w14:textId="77777777">
        <w:trPr>
          <w:trHeight w:val="300"/>
        </w:trPr>
        <w:tc>
          <w:tcPr>
            <w:tcW w:w="6625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6E8AEAEE" w:rsidRDefault="00F61386" w14:paraId="01E8E20D" w14:textId="61DF4A2A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Sodium Pyruvate</w:t>
            </w:r>
            <w:r w:rsidRPr="6E8AEAEE" w:rsidR="3F23B5FC">
              <w:rPr>
                <w:rFonts w:eastAsia="Times New Roman" w:cs="Times New Roman"/>
                <w:color w:val="000000" w:themeColor="text1" w:themeTint="FF" w:themeShade="FF"/>
              </w:rPr>
              <w:t>*</w:t>
            </w:r>
          </w:p>
        </w:tc>
        <w:tc>
          <w:tcPr>
            <w:tcW w:w="1142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5E34BD59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110</w:t>
            </w:r>
          </w:p>
        </w:tc>
        <w:tc>
          <w:tcPr>
            <w:tcW w:w="1760" w:type="dxa"/>
            <w:tcBorders>
              <w:top w:val="single" w:color="000000" w:themeColor="text1" w:sz="4" w:space="0"/>
              <w:left w:val="single" w:color="000000" w:themeColor="text1" w:sz="4" w:space="0"/>
              <w:bottom w:val="single" w:color="000000" w:themeColor="text1" w:sz="4" w:space="0"/>
              <w:right w:val="single" w:color="000000" w:themeColor="text1" w:sz="4" w:space="0"/>
            </w:tcBorders>
            <w:shd w:val="clear" w:color="auto" w:fill="FFFFFF" w:themeFill="background1"/>
            <w:tcMar/>
            <w:vAlign w:val="center"/>
            <w:hideMark/>
          </w:tcPr>
          <w:p w:rsidRPr="00F61386" w:rsidR="00F61386" w:rsidP="00F61386" w:rsidRDefault="00F61386" w14:paraId="2850FB1E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  <w:r w:rsidRPr="00F61386">
              <w:rPr>
                <w:rFonts w:eastAsia="Times New Roman" w:cs="Times New Roman"/>
                <w:color w:val="000000"/>
                <w:szCs w:val="24"/>
              </w:rPr>
              <w:t>31.427</w:t>
            </w:r>
          </w:p>
        </w:tc>
      </w:tr>
      <w:tr w:rsidRPr="00F61386" w:rsidR="00F61386" w:rsidTr="6E8AEAEE" w14:paraId="676FFDB6" w14:textId="77777777">
        <w:trPr>
          <w:trHeight w:val="300"/>
        </w:trPr>
        <w:tc>
          <w:tcPr>
            <w:tcW w:w="6625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37846530" w14:textId="77777777">
            <w:pPr>
              <w:spacing w:before="0" w:after="0"/>
              <w:jc w:val="center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6D2AC1BE" w14:textId="7777777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1C579807" w14:textId="7777777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Pr="00F61386" w:rsidR="00F61386" w:rsidTr="6E8AEAEE" w14:paraId="1267BDD4" w14:textId="77777777">
        <w:trPr>
          <w:trHeight w:val="300"/>
        </w:trPr>
        <w:tc>
          <w:tcPr>
            <w:tcW w:w="6625" w:type="dxa"/>
            <w:tcBorders>
              <w:top w:val="single" w:color="auto" w:sz="8" w:space="0"/>
              <w:left w:val="single" w:color="auto" w:sz="8" w:space="0"/>
              <w:bottom w:val="nil"/>
              <w:right w:val="single" w:color="auto" w:sz="8" w:space="0"/>
            </w:tcBorders>
            <w:shd w:val="clear" w:color="auto" w:fill="404040" w:themeFill="text1" w:themeFillTint="BF"/>
            <w:noWrap/>
            <w:tcMar/>
            <w:vAlign w:val="bottom"/>
            <w:hideMark/>
          </w:tcPr>
          <w:p w:rsidRPr="00F61386" w:rsidR="00F61386" w:rsidP="00F61386" w:rsidRDefault="00F61386" w14:paraId="4E651FA9" w14:textId="77777777">
            <w:pPr>
              <w:spacing w:before="0" w:after="0"/>
              <w:rPr>
                <w:rFonts w:eastAsia="Times New Roman" w:cs="Times New Roman"/>
                <w:color w:val="FFFFFF"/>
                <w:szCs w:val="24"/>
              </w:rPr>
            </w:pPr>
            <w:r w:rsidRPr="00F61386">
              <w:rPr>
                <w:rFonts w:eastAsia="Times New Roman" w:cs="Times New Roman"/>
                <w:color w:val="FFFFFF"/>
                <w:szCs w:val="24"/>
              </w:rPr>
              <w:t>KEY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187C697E" w14:textId="77777777">
            <w:pPr>
              <w:spacing w:before="0" w:after="0"/>
              <w:rPr>
                <w:rFonts w:eastAsia="Times New Roman" w:cs="Times New Roman"/>
                <w:color w:val="FFFFFF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77E7CB1B" w14:textId="7777777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Pr="00F61386" w:rsidR="00F61386" w:rsidTr="6E8AEAEE" w14:paraId="08578069" w14:textId="77777777">
        <w:trPr>
          <w:trHeight w:val="300"/>
        </w:trPr>
        <w:tc>
          <w:tcPr>
            <w:tcW w:w="6625" w:type="dxa"/>
            <w:tcBorders>
              <w:top w:val="single" w:color="000000" w:themeColor="text1" w:sz="4" w:space="0"/>
              <w:left w:val="single" w:color="000000" w:themeColor="text1" w:sz="8" w:space="0"/>
              <w:bottom w:val="single" w:color="000000" w:themeColor="text1" w:sz="4"/>
              <w:right w:val="single" w:color="000000" w:themeColor="text1" w:sz="8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="1314F359" w:rsidP="6E8AEAEE" w:rsidRDefault="1314F359" w14:paraId="4109D7C9" w14:textId="029C4F09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  <w:r w:rsidRPr="6E8AEAEE" w:rsidR="1314F359">
              <w:rPr>
                <w:rFonts w:eastAsia="Times New Roman" w:cs="Times New Roman"/>
                <w:color w:val="000000" w:themeColor="text1" w:themeTint="FF" w:themeShade="FF"/>
              </w:rPr>
              <w:t>*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>Vrselja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 xml:space="preserve"> et al. 2019 perfusate agent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200B3C58" w14:textId="7777777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6A16D0DC" w14:textId="7777777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Pr="00F61386" w:rsidR="00F61386" w:rsidTr="6E8AEAEE" w14:paraId="10D8A9D2" w14:textId="77777777">
        <w:trPr>
          <w:trHeight w:val="300"/>
        </w:trPr>
        <w:tc>
          <w:tcPr>
            <w:tcW w:w="6625" w:type="dxa"/>
            <w:tcBorders>
              <w:top w:val="single" w:color="000000" w:themeColor="text1" w:sz="4" w:space="0"/>
              <w:left w:val="single" w:color="000000" w:themeColor="text1" w:sz="8" w:space="0"/>
              <w:bottom w:val="single" w:color="000000" w:themeColor="text1" w:sz="8" w:space="0"/>
              <w:right w:val="single" w:color="000000" w:themeColor="text1" w:sz="8" w:space="0"/>
            </w:tcBorders>
            <w:shd w:val="clear" w:color="auto" w:fill="FFFFFF" w:themeFill="background1"/>
            <w:noWrap/>
            <w:tcMar/>
            <w:vAlign w:val="center"/>
            <w:hideMark/>
          </w:tcPr>
          <w:p w:rsidR="569FC01D" w:rsidP="6E8AEAEE" w:rsidRDefault="569FC01D" w14:paraId="403360A1" w14:textId="07DE054D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  <w:r w:rsidRPr="6E8AEAEE" w:rsidR="569FC01D">
              <w:rPr>
                <w:rFonts w:eastAsia="Times New Roman" w:cs="Times New Roman"/>
                <w:color w:val="000000" w:themeColor="text1" w:themeTint="FF" w:themeShade="FF"/>
              </w:rPr>
              <w:t>**</w:t>
            </w:r>
            <w:r w:rsidRPr="6E8AEAEE" w:rsidR="4FEA045A">
              <w:rPr>
                <w:rFonts w:eastAsia="Times New Roman" w:cs="Times New Roman"/>
                <w:color w:val="000000" w:themeColor="text1" w:themeTint="FF" w:themeShade="FF"/>
              </w:rPr>
              <w:t xml:space="preserve">Shared perfusate agents </w:t>
            </w: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53997342" w14:textId="77777777">
            <w:pPr>
              <w:spacing w:before="0" w:after="0"/>
              <w:rPr>
                <w:rFonts w:eastAsia="Times New Roman" w:cs="Times New Roman"/>
                <w:color w:val="000000"/>
                <w:szCs w:val="24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Pr="00F61386" w:rsidR="00F61386" w:rsidP="00F61386" w:rsidRDefault="00F61386" w14:paraId="40E79F57" w14:textId="77777777">
            <w:pPr>
              <w:spacing w:before="0" w:after="0"/>
              <w:rPr>
                <w:rFonts w:eastAsia="Times New Roman" w:cs="Times New Roman"/>
                <w:szCs w:val="24"/>
              </w:rPr>
            </w:pPr>
          </w:p>
        </w:tc>
      </w:tr>
      <w:tr w:rsidRPr="00F61386" w:rsidR="00F61386" w:rsidTr="6E8AEAEE" w14:paraId="6DB1EB5F" w14:textId="77777777">
        <w:trPr>
          <w:trHeight w:val="300"/>
        </w:trPr>
        <w:tc>
          <w:tcPr>
            <w:tcW w:w="6625" w:type="dxa"/>
            <w:tcBorders>
              <w:top w:val="nil" w:color="" w:space="0"/>
              <w:left w:val="nil" w:color="" w:space="0"/>
              <w:bottom w:val="nil" w:color="" w:space="0"/>
              <w:right w:val="nil" w:color="" w:space="0"/>
            </w:tcBorders>
            <w:tcMar/>
            <w:vAlign w:val="bottom"/>
            <w:hideMark/>
          </w:tcPr>
          <w:p w:rsidR="6E8AEAEE" w:rsidP="6E8AEAEE" w:rsidRDefault="6E8AEAEE" w14:noSpellErr="1" w14:paraId="5D467025" w14:textId="24082E39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</w:p>
          <w:p w:rsidR="6E8AEAEE" w:rsidP="6E8AEAEE" w:rsidRDefault="6E8AEAEE" w14:paraId="59AAE60A" w14:textId="0C930E1D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</w:p>
          <w:p w:rsidR="6E8AEAEE" w:rsidP="6E8AEAEE" w:rsidRDefault="6E8AEAEE" w14:paraId="702A81E8" w14:textId="48D0328A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</w:p>
          <w:p w:rsidR="6E8AEAEE" w:rsidP="6E8AEAEE" w:rsidRDefault="6E8AEAEE" w14:paraId="32582333" w14:textId="0B792FDE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</w:p>
          <w:p w:rsidR="6E8AEAEE" w:rsidP="6E8AEAEE" w:rsidRDefault="6E8AEAEE" w14:paraId="03D8A1DE" w14:textId="1B3226F6">
            <w:pPr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</w:p>
          <w:p w:rsidR="6E8AEAEE" w:rsidP="6E8AEAEE" w:rsidRDefault="6E8AEAEE" w14:paraId="3072B969" w14:textId="3FEE76CB">
            <w:pPr>
              <w:pStyle w:val="Normal"/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</w:p>
          <w:p w:rsidR="6E8AEAEE" w:rsidP="6E8AEAEE" w:rsidRDefault="6E8AEAEE" w14:paraId="3B0AD5D1" w14:textId="6A0CB88C">
            <w:pPr>
              <w:pStyle w:val="Normal"/>
              <w:spacing w:before="0" w:after="0"/>
              <w:rPr>
                <w:rFonts w:eastAsia="Times New Roman" w:cs="Times New Roman"/>
                <w:color w:val="000000" w:themeColor="text1" w:themeTint="FF" w:themeShade="FF"/>
              </w:rPr>
            </w:pPr>
          </w:p>
        </w:tc>
        <w:tc>
          <w:tcPr>
            <w:tcW w:w="1142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="6E8AEAEE" w:rsidP="6E8AEAEE" w:rsidRDefault="6E8AEAEE" w14:paraId="2A701750" w14:noSpellErr="1">
            <w:pPr>
              <w:spacing w:before="0" w:after="0"/>
              <w:rPr>
                <w:rFonts w:eastAsia="Times New Roman" w:cs="Times New Roman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nil"/>
            </w:tcBorders>
            <w:noWrap/>
            <w:tcMar/>
            <w:vAlign w:val="bottom"/>
            <w:hideMark/>
          </w:tcPr>
          <w:p w:rsidR="6E8AEAEE" w:rsidRDefault="6E8AEAEE" w14:paraId="1E813377" w14:textId="1C8D37F9"/>
        </w:tc>
      </w:tr>
    </w:tbl>
    <w:p w:rsidR="00DE23E8" w:rsidP="000A61E1" w:rsidRDefault="000A61E1" w14:paraId="58F1AED1" w14:textId="6EA777C1">
      <w:pPr>
        <w:spacing w:before="240"/>
      </w:pPr>
      <w:r w:rsidRPr="6E8AEAEE" w:rsidR="2BA01E83">
        <w:rPr>
          <w:b w:val="1"/>
          <w:bCs w:val="1"/>
        </w:rPr>
        <w:t xml:space="preserve">Supplementary Figure 1: </w:t>
      </w:r>
      <w:r w:rsidRPr="6E8AEAEE" w:rsidR="60095C61">
        <w:rPr>
          <w:b w:val="1"/>
          <w:bCs w:val="1"/>
        </w:rPr>
        <w:t xml:space="preserve">(A) </w:t>
      </w:r>
      <w:r w:rsidRPr="6E8AEAEE" w:rsidR="00B4BD1B">
        <w:rPr>
          <w:b w:val="1"/>
          <w:bCs w:val="1"/>
        </w:rPr>
        <w:t xml:space="preserve">Eye on cannulation platform suspended above </w:t>
      </w:r>
      <w:r w:rsidRPr="6E8AEAEE" w:rsidR="55F07627">
        <w:rPr>
          <w:b w:val="1"/>
          <w:bCs w:val="1"/>
        </w:rPr>
        <w:t>the eye support chamber</w:t>
      </w:r>
      <w:r w:rsidRPr="6E8AEAEE" w:rsidR="61A19FC3">
        <w:rPr>
          <w:b w:val="1"/>
          <w:bCs w:val="1"/>
        </w:rPr>
        <w:t xml:space="preserve"> for use with OCT</w:t>
      </w:r>
      <w:r w:rsidRPr="6E8AEAEE" w:rsidR="55F07627">
        <w:rPr>
          <w:b w:val="1"/>
          <w:bCs w:val="1"/>
        </w:rPr>
        <w:t xml:space="preserve">. </w:t>
      </w:r>
      <w:r w:rsidRPr="6E8AEAEE" w:rsidR="61A19FC3">
        <w:rPr>
          <w:b w:val="1"/>
          <w:bCs w:val="1"/>
        </w:rPr>
        <w:t xml:space="preserve">A custom reservoir and </w:t>
      </w:r>
      <w:r w:rsidRPr="6E8AEAEE" w:rsidR="7421A9D1">
        <w:rPr>
          <w:b w:val="1"/>
          <w:bCs w:val="1"/>
        </w:rPr>
        <w:t>roller clamp</w:t>
      </w:r>
      <w:r w:rsidRPr="6E8AEAEE" w:rsidR="61A19FC3">
        <w:rPr>
          <w:b w:val="1"/>
          <w:bCs w:val="1"/>
        </w:rPr>
        <w:t xml:space="preserve"> controlled saline drips used to </w:t>
      </w:r>
      <w:r w:rsidRPr="6E8AEAEE" w:rsidR="61A19FC3">
        <w:rPr>
          <w:b w:val="1"/>
          <w:bCs w:val="1"/>
        </w:rPr>
        <w:t>maintain</w:t>
      </w:r>
      <w:r w:rsidRPr="6E8AEAEE" w:rsidR="61A19FC3">
        <w:rPr>
          <w:b w:val="1"/>
          <w:bCs w:val="1"/>
        </w:rPr>
        <w:t xml:space="preserve"> corneal hydration. (B)</w:t>
      </w:r>
      <w:r w:rsidRPr="6E8AEAEE" w:rsidR="7B8F10C8">
        <w:rPr>
          <w:b w:val="1"/>
          <w:bCs w:val="1"/>
        </w:rPr>
        <w:t xml:space="preserve"> </w:t>
      </w:r>
      <w:r w:rsidRPr="6E8AEAEE" w:rsidR="7B8F10C8">
        <w:rPr>
          <w:b w:val="1"/>
          <w:bCs w:val="1"/>
        </w:rPr>
        <w:t xml:space="preserve">Eye on cannulation platform suspended above the eye support chamber </w:t>
      </w:r>
      <w:r w:rsidRPr="6E8AEAEE" w:rsidR="7B8F10C8">
        <w:rPr>
          <w:b w:val="1"/>
          <w:bCs w:val="1"/>
        </w:rPr>
        <w:t xml:space="preserve">resting on </w:t>
      </w:r>
      <w:r w:rsidRPr="6E8AEAEE" w:rsidR="55AD5D5D">
        <w:rPr>
          <w:b w:val="1"/>
          <w:bCs w:val="1"/>
        </w:rPr>
        <w:t xml:space="preserve">a </w:t>
      </w:r>
      <w:r w:rsidRPr="6E8AEAEE" w:rsidR="7B8F10C8">
        <w:rPr>
          <w:b w:val="1"/>
          <w:bCs w:val="1"/>
        </w:rPr>
        <w:t>3D-printed platform</w:t>
      </w:r>
      <w:r w:rsidRPr="6E8AEAEE" w:rsidR="0F29B530">
        <w:rPr>
          <w:b w:val="1"/>
          <w:bCs w:val="1"/>
        </w:rPr>
        <w:t xml:space="preserve"> used for AOSLO imaging</w:t>
      </w:r>
      <w:r w:rsidRPr="6E8AEAEE" w:rsidR="7B8F10C8">
        <w:rPr>
          <w:b w:val="1"/>
          <w:bCs w:val="1"/>
        </w:rPr>
        <w:t xml:space="preserve">. </w:t>
      </w:r>
      <w:r w:rsidRPr="6E8AEAEE" w:rsidR="0F29B530">
        <w:rPr>
          <w:b w:val="1"/>
          <w:bCs w:val="1"/>
        </w:rPr>
        <w:t xml:space="preserve">The custom reservoir and </w:t>
      </w:r>
      <w:r w:rsidRPr="6E8AEAEE" w:rsidR="55CB9E9C">
        <w:rPr>
          <w:b w:val="1"/>
          <w:bCs w:val="1"/>
        </w:rPr>
        <w:t xml:space="preserve">roller clamp </w:t>
      </w:r>
      <w:r w:rsidRPr="6E8AEAEE" w:rsidR="0F29B530">
        <w:rPr>
          <w:b w:val="1"/>
          <w:bCs w:val="1"/>
        </w:rPr>
        <w:t xml:space="preserve">also controlled corneal hydration in this setting. (C) </w:t>
      </w:r>
      <w:r w:rsidRPr="6E8AEAEE" w:rsidR="27B82AB6">
        <w:rPr>
          <w:b w:val="1"/>
          <w:bCs w:val="1"/>
        </w:rPr>
        <w:t xml:space="preserve">Eye chamber attachment used to vertically orient the eye during surgical procedures. (D) </w:t>
      </w:r>
      <w:r w:rsidRPr="6E8AEAEE" w:rsidR="4BC5E556">
        <w:rPr>
          <w:b w:val="1"/>
          <w:bCs w:val="1"/>
        </w:rPr>
        <w:t>Eye in vertical orientation being surgically manipulated</w:t>
      </w:r>
      <w:r w:rsidR="4BC5E556">
        <w:rPr/>
        <w:t>.</w:t>
      </w:r>
    </w:p>
    <w:p w:rsidRPr="00FE6334" w:rsidR="00FE6694" w:rsidP="000A61E1" w:rsidRDefault="00FE6694" w14:paraId="470F552A" w14:textId="7BEDD051">
      <w:pPr>
        <w:spacing w:before="240"/>
        <w:rPr>
          <w:b/>
          <w:bCs/>
        </w:rPr>
      </w:pPr>
      <w:r w:rsidRPr="00FE6334">
        <w:rPr>
          <w:b/>
          <w:bCs/>
        </w:rPr>
        <w:t>Supplementary Video 1</w:t>
      </w:r>
      <w:r w:rsidRPr="00FE6334" w:rsidR="007D123E">
        <w:rPr>
          <w:b/>
          <w:bCs/>
        </w:rPr>
        <w:t xml:space="preserve">: </w:t>
      </w:r>
      <w:r w:rsidRPr="00FE6334" w:rsidR="007E663C">
        <w:rPr>
          <w:b/>
          <w:bCs/>
        </w:rPr>
        <w:t xml:space="preserve">Surgical video of the modified </w:t>
      </w:r>
      <w:r w:rsidRPr="00FE6334" w:rsidR="004D3D03">
        <w:rPr>
          <w:b/>
          <w:bCs/>
        </w:rPr>
        <w:t>enucleation process from P</w:t>
      </w:r>
      <w:r w:rsidRPr="00FE6334" w:rsidR="004D3D03">
        <w:rPr>
          <w:b/>
          <w:bCs/>
          <w:vertAlign w:val="subscript"/>
        </w:rPr>
        <w:t>5,OS</w:t>
      </w:r>
      <w:r w:rsidRPr="00FE6334" w:rsidR="004D3D03">
        <w:rPr>
          <w:b/>
          <w:bCs/>
        </w:rPr>
        <w:t xml:space="preserve">. </w:t>
      </w:r>
      <w:r w:rsidRPr="00FE6334" w:rsidR="00E2245E">
        <w:rPr>
          <w:b/>
          <w:bCs/>
        </w:rPr>
        <w:t xml:space="preserve">Video was recorded using the </w:t>
      </w:r>
      <w:r w:rsidRPr="00FE6334" w:rsidR="00FE6334">
        <w:rPr>
          <w:b/>
          <w:bCs/>
        </w:rPr>
        <w:t xml:space="preserve">OPMI Lumera 700 surgical microscope from Zeiss. </w:t>
      </w:r>
    </w:p>
    <w:p w:rsidRPr="00FE6334" w:rsidR="00FE6694" w:rsidP="000A61E1" w:rsidRDefault="00FE6694" w14:paraId="1F9A96A8" w14:textId="00DDA433">
      <w:pPr>
        <w:spacing w:before="240"/>
        <w:rPr>
          <w:b w:val="1"/>
          <w:bCs w:val="1"/>
        </w:rPr>
      </w:pPr>
      <w:r w:rsidRPr="6E8AEAEE" w:rsidR="4BC5E556">
        <w:rPr>
          <w:b w:val="1"/>
          <w:bCs w:val="1"/>
        </w:rPr>
        <w:t>Supplementary Video 2</w:t>
      </w:r>
      <w:r w:rsidRPr="6E8AEAEE" w:rsidR="506604F0">
        <w:rPr>
          <w:b w:val="1"/>
          <w:bCs w:val="1"/>
        </w:rPr>
        <w:t>:</w:t>
      </w:r>
      <w:r w:rsidRPr="6E8AEAEE" w:rsidR="28CB8FCA">
        <w:rPr>
          <w:b w:val="1"/>
          <w:bCs w:val="1"/>
        </w:rPr>
        <w:t xml:space="preserve"> </w:t>
      </w:r>
      <w:r w:rsidRPr="6E8AEAEE" w:rsidR="5B415441">
        <w:rPr>
          <w:b w:val="1"/>
          <w:bCs w:val="1"/>
        </w:rPr>
        <w:t>Confocal AOSLO video of vascular flow</w:t>
      </w:r>
      <w:r w:rsidRPr="6E8AEAEE" w:rsidR="5B415441">
        <w:rPr>
          <w:b w:val="1"/>
          <w:bCs w:val="1"/>
        </w:rPr>
        <w:t xml:space="preserve">. </w:t>
      </w:r>
      <w:r w:rsidRPr="6E8AEAEE" w:rsidR="28298F0E">
        <w:rPr>
          <w:b w:val="1"/>
          <w:bCs w:val="1"/>
        </w:rPr>
        <w:t xml:space="preserve">Disruptions in this supplementary video are due to “blinks” – drops of saline administered to the eye to </w:t>
      </w:r>
      <w:r w:rsidRPr="6E8AEAEE" w:rsidR="28298F0E">
        <w:rPr>
          <w:b w:val="1"/>
          <w:bCs w:val="1"/>
        </w:rPr>
        <w:t>maintain</w:t>
      </w:r>
      <w:r w:rsidRPr="6E8AEAEE" w:rsidR="28298F0E">
        <w:rPr>
          <w:b w:val="1"/>
          <w:bCs w:val="1"/>
        </w:rPr>
        <w:t xml:space="preserve"> corneal hydration controlled via a custom reservoir and </w:t>
      </w:r>
      <w:r w:rsidRPr="6E8AEAEE" w:rsidR="2F2B9AFF">
        <w:rPr>
          <w:b w:val="1"/>
          <w:bCs w:val="1"/>
        </w:rPr>
        <w:t>roller clamp</w:t>
      </w:r>
      <w:r w:rsidRPr="6E8AEAEE" w:rsidR="28298F0E">
        <w:rPr>
          <w:b w:val="1"/>
          <w:bCs w:val="1"/>
        </w:rPr>
        <w:t>.</w:t>
      </w:r>
    </w:p>
    <w:p w:rsidRPr="00FE6334" w:rsidR="00FE6694" w:rsidP="000A61E1" w:rsidRDefault="00FE6694" w14:paraId="3FC3BF95" w14:textId="19FE85D9">
      <w:pPr>
        <w:spacing w:before="240"/>
        <w:rPr>
          <w:b/>
          <w:bCs/>
        </w:rPr>
      </w:pPr>
      <w:r w:rsidRPr="00FE6334">
        <w:rPr>
          <w:b/>
          <w:bCs/>
        </w:rPr>
        <w:t>Supplementary Video 3</w:t>
      </w:r>
      <w:r w:rsidR="00A41639">
        <w:rPr>
          <w:b/>
          <w:bCs/>
        </w:rPr>
        <w:t xml:space="preserve">: </w:t>
      </w:r>
      <w:r w:rsidR="005841CE">
        <w:rPr>
          <w:b/>
          <w:bCs/>
        </w:rPr>
        <w:t xml:space="preserve">Timestamped video of </w:t>
      </w:r>
      <w:r w:rsidR="00443D73">
        <w:rPr>
          <w:b/>
          <w:bCs/>
        </w:rPr>
        <w:t>fluorescein angiography. Video was recorded using M</w:t>
      </w:r>
      <w:r w:rsidR="00A267BD">
        <w:rPr>
          <w:b/>
          <w:bCs/>
        </w:rPr>
        <w:t xml:space="preserve">ICRON X </w:t>
      </w:r>
      <w:r w:rsidR="00723CFB">
        <w:rPr>
          <w:b/>
          <w:bCs/>
        </w:rPr>
        <w:t xml:space="preserve">fundus camera. </w:t>
      </w:r>
    </w:p>
    <w:p w:rsidRPr="00FE6334" w:rsidR="00FE6694" w:rsidP="000A61E1" w:rsidRDefault="00FE6694" w14:paraId="7EF4F820" w14:textId="6E822AB3">
      <w:pPr>
        <w:spacing w:before="240"/>
        <w:rPr>
          <w:b/>
          <w:bCs/>
        </w:rPr>
      </w:pPr>
      <w:r w:rsidRPr="00FE6334">
        <w:rPr>
          <w:b/>
          <w:bCs/>
        </w:rPr>
        <w:t>Supplementary Video 4</w:t>
      </w:r>
      <w:r w:rsidR="00F34BC5">
        <w:rPr>
          <w:b/>
          <w:bCs/>
        </w:rPr>
        <w:t xml:space="preserve">: Supplementary Video </w:t>
      </w:r>
      <w:r w:rsidR="001B765A">
        <w:rPr>
          <w:b/>
          <w:bCs/>
        </w:rPr>
        <w:t xml:space="preserve">3 </w:t>
      </w:r>
      <w:r w:rsidR="004B466C">
        <w:rPr>
          <w:b/>
          <w:bCs/>
        </w:rPr>
        <w:t xml:space="preserve">presented at four times speed to enhance perceptual salience of </w:t>
      </w:r>
      <w:r w:rsidR="006172D4">
        <w:rPr>
          <w:b/>
          <w:bCs/>
        </w:rPr>
        <w:t xml:space="preserve">the progression of </w:t>
      </w:r>
      <w:r w:rsidR="00CC62D2">
        <w:rPr>
          <w:b/>
          <w:bCs/>
        </w:rPr>
        <w:t>fluorescein</w:t>
      </w:r>
      <w:r w:rsidR="00F96D2B">
        <w:rPr>
          <w:b/>
          <w:bCs/>
        </w:rPr>
        <w:t xml:space="preserve"> </w:t>
      </w:r>
      <w:r w:rsidR="006172D4">
        <w:rPr>
          <w:b/>
          <w:bCs/>
        </w:rPr>
        <w:t xml:space="preserve">through the retinal vasculature. </w:t>
      </w:r>
    </w:p>
    <w:p w:rsidRPr="00FE6334" w:rsidR="00FE6694" w:rsidP="000A61E1" w:rsidRDefault="00FE6694" w14:paraId="743E8750" w14:textId="7888110C">
      <w:pPr>
        <w:spacing w:before="240"/>
        <w:rPr>
          <w:b/>
          <w:bCs/>
        </w:rPr>
      </w:pPr>
      <w:r w:rsidRPr="00FE6334">
        <w:rPr>
          <w:b/>
          <w:bCs/>
        </w:rPr>
        <w:t>Supplementary Video 5</w:t>
      </w:r>
      <w:r w:rsidR="006172D4">
        <w:rPr>
          <w:b/>
          <w:bCs/>
        </w:rPr>
        <w:t xml:space="preserve">: </w:t>
      </w:r>
      <w:r w:rsidR="00740867">
        <w:rPr>
          <w:b/>
          <w:bCs/>
        </w:rPr>
        <w:t xml:space="preserve">Surgical video of subretinal injection performed in ex-vivo perfused eye. </w:t>
      </w:r>
    </w:p>
    <w:sectPr w:rsidRPr="00FE6334" w:rsidR="00FE6694" w:rsidSect="0093429D">
      <w:headerReference w:type="even" r:id="rId15"/>
      <w:footerReference w:type="even" r:id="rId16"/>
      <w:footerReference w:type="default" r:id="rId17"/>
      <w:headerReference w:type="first" r:id="rId18"/>
      <w:pgSz w:w="12240" w:h="15840" w:orient="portrait"/>
      <w:pgMar w:top="1138" w:right="1181" w:bottom="1138" w:left="1282" w:header="720" w:footer="720" w:gutter="0"/>
      <w:cols w:space="720"/>
      <w:titlePg/>
      <w:docGrid w:linePitch="360"/>
    </w:sectPr>
  </w:body>
</w:document>
</file>

<file path=word/commentsExtended.xml><?xml version="1.0" encoding="utf-8"?>
<w15:commentsEx xmlns:mc="http://schemas.openxmlformats.org/markup-compatibility/2006" xmlns:w15="http://schemas.microsoft.com/office/word/2012/wordml" mc:Ignorable="w15"/>
</file>

<file path=word/commentsIds.xml><?xml version="1.0" encoding="utf-8"?>
<w16cid:commentsIds xmlns:mc="http://schemas.openxmlformats.org/markup-compatibility/2006" xmlns:w16cid="http://schemas.microsoft.com/office/word/2016/wordml/cid" mc:Ignorable="w16cid"/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:rsidR="0006046D" w:rsidP="00117666" w:rsidRDefault="0006046D" w14:paraId="0362D572" w14:textId="77777777">
      <w:pPr>
        <w:spacing w:after="0"/>
      </w:pPr>
      <w:r>
        <w:separator/>
      </w:r>
    </w:p>
  </w:endnote>
  <w:endnote w:type="continuationSeparator" w:id="0">
    <w:p w:rsidR="0006046D" w:rsidP="00117666" w:rsidRDefault="0006046D" w14:paraId="6C2BDA41" w14:textId="7777777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25102" w:rsidRDefault="00C52A7B" w14:paraId="6314AB28" w14:textId="77777777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1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4D054D26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21FA3438">
            <v:shapetype id="_x0000_t202" coordsize="21600,21600" o:spt="202" path="m,l,21600r21600,l21600,xe" w14:anchorId="00A152CD">
              <v:stroke joinstyle="miter"/>
              <v:path gradientshapeok="t" o:connecttype="rect"/>
            </v:shapetype>
            <v:shape id="Text Box 1" style="position:absolute;margin-left:67.6pt;margin-top:0;width:118.8pt;height:31.15pt;z-index:251658241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6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>
              <v:textbox style="mso-fit-shape-to-text:t">
                <w:txbxContent>
                  <w:p w:rsidRPr="00577C4C" w:rsidR="00425102" w:rsidRDefault="00C52A7B" w14:paraId="69ADA923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mc:Ignorable="w14 w15 w16se w16cid w16 w16cex w16sdtdh w16sdtfl w16du wp14">
  <w:p w:rsidRPr="00577C4C" w:rsidR="00425102" w:rsidRDefault="00C52A7B" w14:paraId="6322FF27" w14:textId="77777777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Pr="00577C4C" w:rsidR="00425102" w:rsidRDefault="00C52A7B" w14:paraId="085E15EB" w14:textId="77777777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a="http://schemas.openxmlformats.org/drawingml/2006/main">
          <w:pict w14:anchorId="3AB6FDE1">
            <v:shapetype id="_x0000_t202" coordsize="21600,21600" o:spt="202" path="m,l,21600r21600,l21600,xe" w14:anchorId="3151A55C">
              <v:stroke joinstyle="miter"/>
              <v:path gradientshapeok="t" o:connecttype="rect"/>
            </v:shapetype>
            <v:shape id="Text Box 56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spid="_x0000_s1027" filled="f" stroked="f" strokeweight=".5pt" type="#_x0000_t202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>
              <v:textbox style="mso-fit-shape-to-text:t">
                <w:txbxContent>
                  <w:p w:rsidRPr="00577C4C" w:rsidR="00425102" w:rsidRDefault="00C52A7B" w14:paraId="1FF93E19" w14:textId="77777777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:rsidR="0006046D" w:rsidP="00117666" w:rsidRDefault="0006046D" w14:paraId="059DF816" w14:textId="77777777">
      <w:pPr>
        <w:spacing w:after="0"/>
      </w:pPr>
      <w:r>
        <w:separator/>
      </w:r>
    </w:p>
  </w:footnote>
  <w:footnote w:type="continuationSeparator" w:id="0">
    <w:p w:rsidR="0006046D" w:rsidP="00117666" w:rsidRDefault="0006046D" w14:paraId="62ED90FC" w14:textId="77777777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:rsidRPr="009151AA" w:rsidR="00425102" w:rsidRDefault="00C52A7B" w14:paraId="2531EDBA" w14:textId="77777777">
    <w:pPr>
      <w:rPr>
        <w:rFonts w:cs="Times New Roman"/>
      </w:rPr>
    </w:pPr>
    <w:r w:rsidRPr="009151AA">
      <w:rPr>
        <w:rFonts w:cs="Times New Roman"/>
      </w:rPr>
      <w:ptab w:alignment="center" w:relativeTo="margin" w:leader="none"/>
    </w:r>
    <w:r w:rsidRPr="009151AA">
      <w:rPr>
        <w:rFonts w:cs="Times New Roman"/>
      </w:rPr>
      <w:ptab w:alignment="right" w:relativeTo="margin" w:leader="none"/>
    </w:r>
    <w:r w:rsidRPr="009151AA" w:rsidR="001549D3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a="http://schemas.openxmlformats.org/drawingml/2006/main" xmlns:pic="http://schemas.openxmlformats.org/drawingml/2006/picture" xmlns:a14="http://schemas.microsoft.com/office/drawing/2010/main" mc:Ignorable="w14 w15 w16se w16cid w16 w16cex w16sdtdh w16sdtfl w16du wp14">
  <w:p w:rsidR="00425102" w:rsidP="0093429D" w:rsidRDefault="0093429D" w14:paraId="25711A5B" w14:textId="77777777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 w:rsidR="00C52A7B">
      <w:rPr>
        <w:b/>
      </w:rPr>
      <w:ptab w:alignment="center" w:relativeTo="margin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hint="default" w:ascii="Times New Roman" w:hAnsi="Times New Roman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people.xml><?xml version="1.0" encoding="utf-8"?>
<w15:people xmlns:mc="http://schemas.openxmlformats.org/markup-compatibility/2006" xmlns:w15="http://schemas.microsoft.com/office/word/2012/wordml" mc:Ignorable="w15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attachedTemplate r:id="rId1"/>
  <w:trackRevisions w:val="false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046D"/>
    <w:rsid w:val="00077D53"/>
    <w:rsid w:val="000A61E1"/>
    <w:rsid w:val="000B3C1E"/>
    <w:rsid w:val="00105FD9"/>
    <w:rsid w:val="00117666"/>
    <w:rsid w:val="00117ADB"/>
    <w:rsid w:val="001549D3"/>
    <w:rsid w:val="00154A2B"/>
    <w:rsid w:val="00160065"/>
    <w:rsid w:val="00177D84"/>
    <w:rsid w:val="001B765A"/>
    <w:rsid w:val="001D7430"/>
    <w:rsid w:val="00200594"/>
    <w:rsid w:val="00267D18"/>
    <w:rsid w:val="002868E2"/>
    <w:rsid w:val="002869C3"/>
    <w:rsid w:val="002936E4"/>
    <w:rsid w:val="002A3183"/>
    <w:rsid w:val="002B4A57"/>
    <w:rsid w:val="002C74CA"/>
    <w:rsid w:val="003544FB"/>
    <w:rsid w:val="003D2F2D"/>
    <w:rsid w:val="00401590"/>
    <w:rsid w:val="00425102"/>
    <w:rsid w:val="00443D73"/>
    <w:rsid w:val="00447801"/>
    <w:rsid w:val="00452E9C"/>
    <w:rsid w:val="00461354"/>
    <w:rsid w:val="004735C8"/>
    <w:rsid w:val="004961FF"/>
    <w:rsid w:val="004B466C"/>
    <w:rsid w:val="004D10F7"/>
    <w:rsid w:val="004D3D03"/>
    <w:rsid w:val="0051382D"/>
    <w:rsid w:val="00517A89"/>
    <w:rsid w:val="005250F2"/>
    <w:rsid w:val="005721CC"/>
    <w:rsid w:val="005841CE"/>
    <w:rsid w:val="00593EEA"/>
    <w:rsid w:val="005A27BD"/>
    <w:rsid w:val="005A5EEE"/>
    <w:rsid w:val="005B2772"/>
    <w:rsid w:val="005E0A9B"/>
    <w:rsid w:val="006172D4"/>
    <w:rsid w:val="006375C7"/>
    <w:rsid w:val="00654E8F"/>
    <w:rsid w:val="00660D05"/>
    <w:rsid w:val="006820B1"/>
    <w:rsid w:val="006B7D14"/>
    <w:rsid w:val="00701727"/>
    <w:rsid w:val="0070566C"/>
    <w:rsid w:val="00706D62"/>
    <w:rsid w:val="00714C50"/>
    <w:rsid w:val="00723CFB"/>
    <w:rsid w:val="00725A7D"/>
    <w:rsid w:val="00740867"/>
    <w:rsid w:val="007501BE"/>
    <w:rsid w:val="00790BB3"/>
    <w:rsid w:val="00797C7A"/>
    <w:rsid w:val="007C04B6"/>
    <w:rsid w:val="007C206C"/>
    <w:rsid w:val="007D123E"/>
    <w:rsid w:val="007E663C"/>
    <w:rsid w:val="00803D24"/>
    <w:rsid w:val="00817DD6"/>
    <w:rsid w:val="00824FEC"/>
    <w:rsid w:val="008743D1"/>
    <w:rsid w:val="00885156"/>
    <w:rsid w:val="008A1C06"/>
    <w:rsid w:val="009151AA"/>
    <w:rsid w:val="00931680"/>
    <w:rsid w:val="0093429D"/>
    <w:rsid w:val="00943573"/>
    <w:rsid w:val="00970F7D"/>
    <w:rsid w:val="00994A3D"/>
    <w:rsid w:val="009C2B12"/>
    <w:rsid w:val="009C70F3"/>
    <w:rsid w:val="009D2003"/>
    <w:rsid w:val="00A174D9"/>
    <w:rsid w:val="00A267BD"/>
    <w:rsid w:val="00A41639"/>
    <w:rsid w:val="00A569CD"/>
    <w:rsid w:val="00A84840"/>
    <w:rsid w:val="00AA5F57"/>
    <w:rsid w:val="00AA7F01"/>
    <w:rsid w:val="00AB6715"/>
    <w:rsid w:val="00AE2B27"/>
    <w:rsid w:val="00AE6687"/>
    <w:rsid w:val="00B024D4"/>
    <w:rsid w:val="00B1671E"/>
    <w:rsid w:val="00B25EB8"/>
    <w:rsid w:val="00B354E1"/>
    <w:rsid w:val="00B37F4D"/>
    <w:rsid w:val="00B4BD1B"/>
    <w:rsid w:val="00C52A7B"/>
    <w:rsid w:val="00C56BAF"/>
    <w:rsid w:val="00C679AA"/>
    <w:rsid w:val="00C75972"/>
    <w:rsid w:val="00C77AE8"/>
    <w:rsid w:val="00CC0A3A"/>
    <w:rsid w:val="00CC0B5B"/>
    <w:rsid w:val="00CC62D2"/>
    <w:rsid w:val="00CD066B"/>
    <w:rsid w:val="00CE4FEE"/>
    <w:rsid w:val="00DB59C3"/>
    <w:rsid w:val="00DC259A"/>
    <w:rsid w:val="00DE23E8"/>
    <w:rsid w:val="00E2245E"/>
    <w:rsid w:val="00E52377"/>
    <w:rsid w:val="00E57B5E"/>
    <w:rsid w:val="00E64E17"/>
    <w:rsid w:val="00E8223E"/>
    <w:rsid w:val="00E866C9"/>
    <w:rsid w:val="00EA3D3C"/>
    <w:rsid w:val="00F064BE"/>
    <w:rsid w:val="00F34BC5"/>
    <w:rsid w:val="00F46900"/>
    <w:rsid w:val="00F61386"/>
    <w:rsid w:val="00F61D89"/>
    <w:rsid w:val="00F82A88"/>
    <w:rsid w:val="00F96D2B"/>
    <w:rsid w:val="00FE6334"/>
    <w:rsid w:val="00FE6694"/>
    <w:rsid w:val="031FBA51"/>
    <w:rsid w:val="058BFF03"/>
    <w:rsid w:val="07EA5B1F"/>
    <w:rsid w:val="0C86E871"/>
    <w:rsid w:val="0EADB329"/>
    <w:rsid w:val="0EBF49E8"/>
    <w:rsid w:val="0F29B530"/>
    <w:rsid w:val="0F431964"/>
    <w:rsid w:val="10D65F08"/>
    <w:rsid w:val="1314F359"/>
    <w:rsid w:val="1376C36C"/>
    <w:rsid w:val="15B61DD4"/>
    <w:rsid w:val="1668AAC6"/>
    <w:rsid w:val="17B9185C"/>
    <w:rsid w:val="1A5FEFCE"/>
    <w:rsid w:val="1C62882D"/>
    <w:rsid w:val="24112C7B"/>
    <w:rsid w:val="24A2CB03"/>
    <w:rsid w:val="27B82AB6"/>
    <w:rsid w:val="28298F0E"/>
    <w:rsid w:val="28CB8FCA"/>
    <w:rsid w:val="2AA48CE7"/>
    <w:rsid w:val="2BA01E83"/>
    <w:rsid w:val="2DC53323"/>
    <w:rsid w:val="2F2B9AFF"/>
    <w:rsid w:val="31E1EFA4"/>
    <w:rsid w:val="340624DF"/>
    <w:rsid w:val="3CB4EA1A"/>
    <w:rsid w:val="3D3534DE"/>
    <w:rsid w:val="3E812825"/>
    <w:rsid w:val="3F23B5FC"/>
    <w:rsid w:val="4005D0C9"/>
    <w:rsid w:val="438B9128"/>
    <w:rsid w:val="477ADFE3"/>
    <w:rsid w:val="490AE990"/>
    <w:rsid w:val="49B8584C"/>
    <w:rsid w:val="4BC5E556"/>
    <w:rsid w:val="4CCC738B"/>
    <w:rsid w:val="4FEA045A"/>
    <w:rsid w:val="506604F0"/>
    <w:rsid w:val="55AD5D5D"/>
    <w:rsid w:val="55CB9E9C"/>
    <w:rsid w:val="55F07627"/>
    <w:rsid w:val="569FC01D"/>
    <w:rsid w:val="5B415441"/>
    <w:rsid w:val="5C239CF4"/>
    <w:rsid w:val="5F0B37BC"/>
    <w:rsid w:val="60095C61"/>
    <w:rsid w:val="608D3331"/>
    <w:rsid w:val="6192513A"/>
    <w:rsid w:val="61A19FC3"/>
    <w:rsid w:val="6394782D"/>
    <w:rsid w:val="64F589A1"/>
    <w:rsid w:val="65203CDA"/>
    <w:rsid w:val="6C3BE590"/>
    <w:rsid w:val="6D2DFBF4"/>
    <w:rsid w:val="6D3018A5"/>
    <w:rsid w:val="6DD6788A"/>
    <w:rsid w:val="6E8AEAEE"/>
    <w:rsid w:val="6F2FE29E"/>
    <w:rsid w:val="70225928"/>
    <w:rsid w:val="70859D26"/>
    <w:rsid w:val="72EAC101"/>
    <w:rsid w:val="7421A9D1"/>
    <w:rsid w:val="7494D92D"/>
    <w:rsid w:val="79CBBF79"/>
    <w:rsid w:val="7B8F10C8"/>
    <w:rsid w:val="7C435D17"/>
    <w:rsid w:val="7DBBA2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hAnsiTheme="minorHAnsi" w:eastAsia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semiHidden="1" w:unhideWhenUsed="1" w:qFormat="1"/>
    <w:lsdException w:name="heading 3" w:uiPriority="2" w:semiHidden="1" w:unhideWhenUsed="1" w:qFormat="1"/>
    <w:lsdException w:name="heading 4" w:uiPriority="2" w:semiHidden="1" w:unhideWhenUsed="1" w:qFormat="1"/>
    <w:lsdException w:name="heading 5" w:uiPriority="2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character" w:styleId="Heading2Char" w:customStyle="1">
    <w:name w:val="Heading 2 Char"/>
    <w:basedOn w:val="DefaultParagraphFont"/>
    <w:link w:val="Heading2"/>
    <w:uiPriority w:val="2"/>
    <w:rsid w:val="00AB6715"/>
    <w:rPr>
      <w:rFonts w:ascii="Times New Roman" w:hAnsi="Times New Roman" w:eastAsia="Cambria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styleId="SubtitleChar" w:customStyle="1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styleId="AuthorList" w:customStyle="1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B6715"/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EndnoteTextChar" w:customStyle="1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styleId="FooterChar" w:customStyle="1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styleId="FootnoteTextChar" w:customStyle="1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styleId="HeaderChar" w:customStyle="1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styleId="Headings" w:customStyle="1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styleId="Heading3Char" w:customStyle="1">
    <w:name w:val="Heading 3 Char"/>
    <w:basedOn w:val="DefaultParagraphFont"/>
    <w:link w:val="Heading3"/>
    <w:uiPriority w:val="2"/>
    <w:rsid w:val="00AB6715"/>
    <w:rPr>
      <w:rFonts w:ascii="Times New Roman" w:hAnsi="Times New Roman" w:eastAsiaTheme="majorEastAsia" w:cstheme="majorBidi"/>
      <w:b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character" w:styleId="Heading5Char" w:customStyle="1">
    <w:name w:val="Heading 5 Char"/>
    <w:basedOn w:val="DefaultParagraphFont"/>
    <w:link w:val="Heading5"/>
    <w:uiPriority w:val="2"/>
    <w:rsid w:val="00AB6715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styleId="QuoteChar" w:customStyle="1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TitleChar" w:customStyle="1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styleId="SupplementaryMaterial" w:customStyle="1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97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8" /><Relationship Type="http://schemas.microsoft.com/office/2016/09/relationships/commentsIds" Target="commentsIds.xml" Id="rId13" /><Relationship Type="http://schemas.openxmlformats.org/officeDocument/2006/relationships/header" Target="header2.xml" Id="rId18" /><Relationship Type="http://schemas.openxmlformats.org/officeDocument/2006/relationships/customXml" Target="../customXml/item3.xml" Id="rId3" /><Relationship Type="http://schemas.openxmlformats.org/officeDocument/2006/relationships/theme" Target="theme/theme1.xml" Id="rId21" /><Relationship Type="http://schemas.openxmlformats.org/officeDocument/2006/relationships/settings" Target="settings.xml" Id="rId7" /><Relationship Type="http://schemas.microsoft.com/office/2011/relationships/commentsExtended" Target="commentsExtended.xml" Id="rId12" /><Relationship Type="http://schemas.openxmlformats.org/officeDocument/2006/relationships/footer" Target="footer2.xml" Id="rId17" /><Relationship Type="http://schemas.openxmlformats.org/officeDocument/2006/relationships/customXml" Target="../customXml/item2.xml" Id="rId2" /><Relationship Type="http://schemas.openxmlformats.org/officeDocument/2006/relationships/footer" Target="footer1.xml" Id="rId16" /><Relationship Type="http://schemas.microsoft.com/office/2011/relationships/people" Target="people.xml" Id="rId20" /><Relationship Type="http://schemas.openxmlformats.org/officeDocument/2006/relationships/customXml" Target="../customXml/item1.xml" Id="rId1" /><Relationship Type="http://schemas.openxmlformats.org/officeDocument/2006/relationships/styles" Target="styles.xml" Id="rId6" /><Relationship Type="http://schemas.openxmlformats.org/officeDocument/2006/relationships/numbering" Target="numbering.xml" Id="rId5" /><Relationship Type="http://schemas.openxmlformats.org/officeDocument/2006/relationships/header" Target="header1.xml" Id="rId15" /><Relationship Type="http://schemas.openxmlformats.org/officeDocument/2006/relationships/endnotes" Target="endnotes.xml" Id="rId10" /><Relationship Type="http://schemas.openxmlformats.org/officeDocument/2006/relationships/fontTable" Target="fontTable.xml" Id="rId19" /><Relationship Type="http://schemas.openxmlformats.org/officeDocument/2006/relationships/customXml" Target="../customXml/item4.xml" Id="rId4" /><Relationship Type="http://schemas.openxmlformats.org/officeDocument/2006/relationships/footnotes" Target="footnotes.xml" Id="rId9" 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SharedWithUsers xmlns="cb235099-e1f9-41e9-98d5-77f04807ba6e">
      <UserInfo>
        <DisplayName/>
        <AccountId xsi:nil="true"/>
        <AccountType/>
      </UserInfo>
    </SharedWithUsers>
    <lcf76f155ced4ddcb4097134ff3c332f xmlns="0d2ae63f-b282-40a9-b488-7d570641c493">
      <Terms xmlns="http://schemas.microsoft.com/office/infopath/2007/PartnerControls"/>
    </lcf76f155ced4ddcb4097134ff3c332f>
    <TaxCatchAll xmlns="cb235099-e1f9-41e9-98d5-77f04807ba6e"/>
  </documentManagement>
</p:properties>
</file>

<file path=customXml/item2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1F9A67C76651140BD6061B983C4B04D" ma:contentTypeVersion="19" ma:contentTypeDescription="Create a new document." ma:contentTypeScope="" ma:versionID="f95830af36ebaeaf3045fd821445d690">
  <xsd:schema xmlns:xsd="http://www.w3.org/2001/XMLSchema" xmlns:xs="http://www.w3.org/2001/XMLSchema" xmlns:p="http://schemas.microsoft.com/office/2006/metadata/properties" xmlns:ns2="0d2ae63f-b282-40a9-b488-7d570641c493" xmlns:ns3="cb235099-e1f9-41e9-98d5-77f04807ba6e" targetNamespace="http://schemas.microsoft.com/office/2006/metadata/properties" ma:root="true" ma:fieldsID="1e02cb6f2fa58a1767fb80e391b64650" ns2:_="" ns3:_="">
    <xsd:import namespace="0d2ae63f-b282-40a9-b488-7d570641c493"/>
    <xsd:import namespace="cb235099-e1f9-41e9-98d5-77f04807ba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MediaServiceLocation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d2ae63f-b282-40a9-b488-7d570641c49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7b90debd-ee09-4e04-a4c4-812a7ed26ded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35099-e1f9-41e9-98d5-77f04807ba6e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ffc994bc-a4b9-48db-9687-0f95b5b26539}" ma:internalName="TaxCatchAll" ma:showField="CatchAllData" ma:web="cb235099-e1f9-41e9-98d5-77f04807ba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cb235099-e1f9-41e9-98d5-77f04807ba6e"/>
    <ds:schemaRef ds:uri="0d2ae63f-b282-40a9-b488-7d570641c493"/>
  </ds:schemaRefs>
</ds:datastoreItem>
</file>

<file path=customXml/itemProps2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02B7E9B-61ED-4B7F-8D44-85399E9C53D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d2ae63f-b282-40a9-b488-7d570641c493"/>
    <ds:schemaRef ds:uri="cb235099-e1f9-41e9-98d5-77f04807ba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Supplementary_Material.dotx</ap:Template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creator>Frontiers</dc:creator>
  <lastModifiedBy>Lohss, Maxwell</lastModifiedBy>
  <revision>47</revision>
  <lastPrinted>2013-10-03T12:51:00.0000000Z</lastPrinted>
  <dcterms:created xsi:type="dcterms:W3CDTF">2025-07-02T19:02:00.0000000Z</dcterms:created>
  <dcterms:modified xsi:type="dcterms:W3CDTF">2025-08-31T00:26:47.5383097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1F9A67C76651140BD6061B983C4B04D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